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D1AF6" w14:textId="77777777" w:rsidR="007B20E2" w:rsidRPr="00D60DB9" w:rsidRDefault="007B20E2">
      <w:pPr>
        <w:rPr>
          <w:rFonts w:ascii="Times New Roman" w:hAnsi="Times New Roman" w:cs="Times New Roman"/>
        </w:rPr>
      </w:pPr>
      <w:r w:rsidRPr="00D60DB9">
        <w:rPr>
          <w:rFonts w:ascii="Times New Roman" w:hAnsi="Times New Roman" w:cs="Times New Roman"/>
          <w:b/>
        </w:rPr>
        <w:t xml:space="preserve">Table 1. </w:t>
      </w:r>
      <w:r w:rsidRPr="00D60DB9">
        <w:rPr>
          <w:rFonts w:ascii="Times New Roman" w:hAnsi="Times New Roman" w:cs="Times New Roman"/>
        </w:rPr>
        <w:t>Num</w:t>
      </w:r>
      <w:bookmarkStart w:id="0" w:name="_GoBack"/>
      <w:bookmarkEnd w:id="0"/>
      <w:r w:rsidRPr="00D60DB9">
        <w:rPr>
          <w:rFonts w:ascii="Times New Roman" w:hAnsi="Times New Roman" w:cs="Times New Roman"/>
        </w:rPr>
        <w:t>ber of reads for each sample after trimming, and the number of reads and percentage</w:t>
      </w:r>
      <w:r w:rsidR="00D60DB9">
        <w:rPr>
          <w:rFonts w:ascii="Times New Roman" w:hAnsi="Times New Roman" w:cs="Times New Roman"/>
        </w:rPr>
        <w:t>s</w:t>
      </w:r>
      <w:r w:rsidRPr="00D60DB9">
        <w:rPr>
          <w:rFonts w:ascii="Times New Roman" w:hAnsi="Times New Roman" w:cs="Times New Roman"/>
        </w:rPr>
        <w:t xml:space="preserve"> that were mapped to the references. </w:t>
      </w:r>
    </w:p>
    <w:p w14:paraId="37504348" w14:textId="77777777" w:rsidR="007B20E2" w:rsidRDefault="007B20E2"/>
    <w:tbl>
      <w:tblPr>
        <w:tblW w:w="9109" w:type="dxa"/>
        <w:tblInd w:w="93" w:type="dxa"/>
        <w:tblLook w:val="04A0" w:firstRow="1" w:lastRow="0" w:firstColumn="1" w:lastColumn="0" w:noHBand="0" w:noVBand="1"/>
      </w:tblPr>
      <w:tblGrid>
        <w:gridCol w:w="1309"/>
        <w:gridCol w:w="1620"/>
        <w:gridCol w:w="1560"/>
        <w:gridCol w:w="1700"/>
        <w:gridCol w:w="1500"/>
        <w:gridCol w:w="1420"/>
      </w:tblGrid>
      <w:tr w:rsidR="007B20E2" w:rsidRPr="007B20E2" w14:paraId="2F5064E3" w14:textId="77777777" w:rsidTr="007B20E2">
        <w:trPr>
          <w:trHeight w:val="300"/>
        </w:trPr>
        <w:tc>
          <w:tcPr>
            <w:tcW w:w="130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1FAE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3FA7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mmed reads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783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pped to GT</w:t>
            </w: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0A6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pped to DNT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FA9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mapped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340B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mapped</w:t>
            </w:r>
          </w:p>
        </w:tc>
      </w:tr>
      <w:tr w:rsidR="007B20E2" w:rsidRPr="007B20E2" w14:paraId="082BB85F" w14:textId="77777777" w:rsidTr="007B20E2">
        <w:trPr>
          <w:trHeight w:val="300"/>
        </w:trPr>
        <w:tc>
          <w:tcPr>
            <w:tcW w:w="910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B189B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S</w:t>
            </w:r>
          </w:p>
        </w:tc>
      </w:tr>
      <w:tr w:rsidR="007B20E2" w:rsidRPr="007B20E2" w14:paraId="4A5D52D3" w14:textId="77777777" w:rsidTr="007B20E2">
        <w:trPr>
          <w:trHeight w:val="300"/>
        </w:trPr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C19F" w14:textId="408A9936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N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B193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2,872,55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32D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555,835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2A4F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543,925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DCE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8,099,76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AF2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2.92</w:t>
            </w:r>
          </w:p>
        </w:tc>
      </w:tr>
      <w:tr w:rsidR="007B20E2" w:rsidRPr="007B20E2" w14:paraId="248EA268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3DB1" w14:textId="34B72322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N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B5BA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7,143,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4EF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8,474,7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AAD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879,5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45B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3,354,2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F20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7.90</w:t>
            </w:r>
          </w:p>
        </w:tc>
      </w:tr>
      <w:tr w:rsidR="007B20E2" w:rsidRPr="007B20E2" w14:paraId="5C82E2E7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46C7" w14:textId="01DFAB49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ST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EF5A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6,408,7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05DE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,664,3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FC0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729,3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6A7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0,393,7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F2C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3.34</w:t>
            </w:r>
          </w:p>
        </w:tc>
      </w:tr>
      <w:tr w:rsidR="007B20E2" w:rsidRPr="007B20E2" w14:paraId="2FACFC4A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9D73" w14:textId="263BC6C4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ST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CF9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7,179,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BF23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8,178,3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840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,228,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99A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3,406,5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230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8.04</w:t>
            </w:r>
          </w:p>
        </w:tc>
      </w:tr>
      <w:tr w:rsidR="007B20E2" w:rsidRPr="007B20E2" w14:paraId="2BBA9FB6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6067" w14:textId="60C4CB25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7C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4,355,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B47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,145,4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C69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020,1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8F67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9,165,6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3D6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3.85</w:t>
            </w:r>
          </w:p>
        </w:tc>
      </w:tr>
      <w:tr w:rsidR="007B20E2" w:rsidRPr="007B20E2" w14:paraId="1182D0E7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CB0E" w14:textId="69CCBA49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ABEF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7,083,4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D1E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8,095,8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1B5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,083,6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CD0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3,179,5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EAB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7.15</w:t>
            </w:r>
          </w:p>
        </w:tc>
      </w:tr>
      <w:tr w:rsidR="007B20E2" w:rsidRPr="007B20E2" w14:paraId="7B0784D2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EC08" w14:textId="6A1F86EE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F0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1,892,3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D2A5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099,3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075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476,3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6BB5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,575,7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A7F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3.70</w:t>
            </w:r>
          </w:p>
        </w:tc>
      </w:tr>
      <w:tr w:rsidR="007B20E2" w:rsidRPr="007B20E2" w14:paraId="0A1EAC4B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6140" w14:textId="430419E0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2C2E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0,240,0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C9613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1,182,2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63589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,004,9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0B26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6,187,1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9910E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9.98</w:t>
            </w:r>
          </w:p>
        </w:tc>
      </w:tr>
      <w:tr w:rsidR="007B20E2" w:rsidRPr="007B20E2" w14:paraId="6A2756EA" w14:textId="77777777" w:rsidTr="007B20E2">
        <w:trPr>
          <w:trHeight w:val="300"/>
        </w:trPr>
        <w:tc>
          <w:tcPr>
            <w:tcW w:w="910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636E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S</w:t>
            </w:r>
          </w:p>
        </w:tc>
      </w:tr>
      <w:tr w:rsidR="007B20E2" w:rsidRPr="007B20E2" w14:paraId="75251C2A" w14:textId="77777777" w:rsidTr="007B20E2">
        <w:trPr>
          <w:trHeight w:val="300"/>
        </w:trPr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34B1" w14:textId="4EFE7BCB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N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A1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9,352,53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2EFB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,955,978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26E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,361,620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5B7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,317,598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698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6.86</w:t>
            </w:r>
          </w:p>
        </w:tc>
      </w:tr>
      <w:tr w:rsidR="007B20E2" w:rsidRPr="007B20E2" w14:paraId="547E2487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5E36" w14:textId="12076C8C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N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074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2,293,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D11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9,983,7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005B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,060,2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6D17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7,044,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D08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6.45</w:t>
            </w:r>
          </w:p>
        </w:tc>
      </w:tr>
      <w:tr w:rsidR="007B20E2" w:rsidRPr="007B20E2" w14:paraId="3C54388A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4150" w14:textId="1C487612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ST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4D9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6,225,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58A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,396,3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BA1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798,9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DF8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9,195,2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9C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6.67</w:t>
            </w:r>
          </w:p>
        </w:tc>
      </w:tr>
      <w:tr w:rsidR="007B20E2" w:rsidRPr="007B20E2" w14:paraId="56514172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E4C5" w14:textId="77619866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ST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1CDA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1,841,0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B56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9,858,5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307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,955,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2F9A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6,813,7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E489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6.98</w:t>
            </w:r>
          </w:p>
        </w:tc>
      </w:tr>
      <w:tr w:rsidR="007B20E2" w:rsidRPr="007B20E2" w14:paraId="1DF9583A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9EEA" w14:textId="7AC1E4F3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2B1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,698,4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A7B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,419,6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C35B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,956,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71A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375,6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B45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6.84</w:t>
            </w:r>
          </w:p>
        </w:tc>
      </w:tr>
      <w:tr w:rsidR="007B20E2" w:rsidRPr="007B20E2" w14:paraId="5B5C7C26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5A9A" w14:textId="73425EBE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7BE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2,793,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D1A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,672,0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5C1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853,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C9B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9,525,1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A37B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4.45</w:t>
            </w:r>
          </w:p>
        </w:tc>
      </w:tr>
      <w:tr w:rsidR="007B20E2" w:rsidRPr="007B20E2" w14:paraId="6B1F97DB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AF2D" w14:textId="2BB9E18F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FE0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1,750,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5018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596,3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97F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207,3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945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,803,6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956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7.90</w:t>
            </w:r>
          </w:p>
        </w:tc>
      </w:tr>
      <w:tr w:rsidR="007B20E2" w:rsidRPr="007B20E2" w14:paraId="143F0890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A2CC" w14:textId="7812DAC6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F37D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9,073,2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E543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0,074,2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E1C38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,208,7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D8B3A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5,282,9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305B7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2.57</w:t>
            </w:r>
          </w:p>
        </w:tc>
      </w:tr>
      <w:tr w:rsidR="007B20E2" w:rsidRPr="007B20E2" w14:paraId="7393E9CB" w14:textId="77777777" w:rsidTr="007B20E2">
        <w:trPr>
          <w:trHeight w:val="300"/>
        </w:trPr>
        <w:tc>
          <w:tcPr>
            <w:tcW w:w="910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82FF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N</w:t>
            </w:r>
          </w:p>
        </w:tc>
      </w:tr>
      <w:tr w:rsidR="007B20E2" w:rsidRPr="007B20E2" w14:paraId="770D50F6" w14:textId="77777777" w:rsidTr="007B20E2">
        <w:trPr>
          <w:trHeight w:val="300"/>
        </w:trPr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0843" w14:textId="2C9CF835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N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9B07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1,428,40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2738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705,020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7AB8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275,656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A37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,980,676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A03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1.08</w:t>
            </w:r>
          </w:p>
        </w:tc>
      </w:tr>
      <w:tr w:rsidR="007B20E2" w:rsidRPr="007B20E2" w14:paraId="6359147F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F36A" w14:textId="7A72DD40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N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01B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6,766,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01D9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,963,2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928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,079,2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EFF3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3,042,4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371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7.79</w:t>
            </w:r>
          </w:p>
        </w:tc>
      </w:tr>
      <w:tr w:rsidR="007B20E2" w:rsidRPr="007B20E2" w14:paraId="21D0867D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388E" w14:textId="549BFA4C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ST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996B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0,208,7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853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300,9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BB8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,865,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5D3F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,166,8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E66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0.41</w:t>
            </w:r>
          </w:p>
        </w:tc>
      </w:tr>
      <w:tr w:rsidR="007B20E2" w:rsidRPr="007B20E2" w14:paraId="317D08B7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1C10" w14:textId="2842BD9B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ST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639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0,532,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54F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441,4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B1CE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686,8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F7F7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8,128,3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873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7.18</w:t>
            </w:r>
          </w:p>
        </w:tc>
      </w:tr>
      <w:tr w:rsidR="007B20E2" w:rsidRPr="007B20E2" w14:paraId="737DA725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AE0" w14:textId="3DFAEFB8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976A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1,688,6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6E49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545,7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C9E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431,9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6AA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,977,6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0939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9.70</w:t>
            </w:r>
          </w:p>
        </w:tc>
      </w:tr>
      <w:tr w:rsidR="007B20E2" w:rsidRPr="007B20E2" w14:paraId="7B683229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35AC" w14:textId="36318FEE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B7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7,887,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A497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,834,5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F5F9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,695,8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FF03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3,530,3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00B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5.64</w:t>
            </w:r>
          </w:p>
        </w:tc>
      </w:tr>
      <w:tr w:rsidR="007B20E2" w:rsidRPr="007B20E2" w14:paraId="5B248E77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4C3F" w14:textId="24B488BA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08BE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1,179,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4488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083,2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D145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,397,7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494A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,481,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743A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7.97</w:t>
            </w:r>
          </w:p>
        </w:tc>
      </w:tr>
      <w:tr w:rsidR="007B20E2" w:rsidRPr="007B20E2" w14:paraId="3459EE40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A4A51" w14:textId="13AD4B8A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CC2A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3,762,4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2065A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0,456,9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932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,434,3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EB3A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7,891,3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BE26B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5.29</w:t>
            </w:r>
          </w:p>
        </w:tc>
      </w:tr>
      <w:tr w:rsidR="007B20E2" w:rsidRPr="007B20E2" w14:paraId="56C280E0" w14:textId="77777777" w:rsidTr="007B20E2">
        <w:trPr>
          <w:trHeight w:val="300"/>
        </w:trPr>
        <w:tc>
          <w:tcPr>
            <w:tcW w:w="910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DCBF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N</w:t>
            </w:r>
          </w:p>
        </w:tc>
      </w:tr>
      <w:tr w:rsidR="007B20E2" w:rsidRPr="007B20E2" w14:paraId="1AFC3066" w14:textId="77777777" w:rsidTr="007B20E2">
        <w:trPr>
          <w:trHeight w:val="300"/>
        </w:trPr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E404" w14:textId="1E8071A2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N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7B1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3,127,029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20B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179,023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77F3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535,189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87F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,714,212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A46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8.77</w:t>
            </w:r>
          </w:p>
        </w:tc>
      </w:tr>
      <w:tr w:rsidR="007B20E2" w:rsidRPr="007B20E2" w14:paraId="5DB25C38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8901" w14:textId="0EF49920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N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BDEF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8,095,4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5A1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8,154,5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A74F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,013,7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51F3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4,168,2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9F5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8.30</w:t>
            </w:r>
          </w:p>
        </w:tc>
      </w:tr>
      <w:tr w:rsidR="007B20E2" w:rsidRPr="007B20E2" w14:paraId="30055A9D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BB58" w14:textId="34ED454F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ST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E12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8,567,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97B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,776,5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051B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,182,8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8F5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959,4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3E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7.89</w:t>
            </w:r>
          </w:p>
        </w:tc>
      </w:tr>
      <w:tr w:rsidR="007B20E2" w:rsidRPr="007B20E2" w14:paraId="06D7BE25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0264" w14:textId="503C7669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ST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898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2,944,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BECE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,779,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AD5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327,4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C265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0,106,4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6EF8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8.08</w:t>
            </w:r>
          </w:p>
        </w:tc>
      </w:tr>
      <w:tr w:rsidR="007B20E2" w:rsidRPr="007B20E2" w14:paraId="3CBC848D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3EB4" w14:textId="00431F63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3348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1,378,6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F9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750,4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A99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2,845,1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630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,595,5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C878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7.96</w:t>
            </w:r>
          </w:p>
        </w:tc>
      </w:tr>
      <w:tr w:rsidR="007B20E2" w:rsidRPr="007B20E2" w14:paraId="4F966484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F0DD" w14:textId="6D0B083B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761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5,814,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FDCF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,492,4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EBC7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820,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B9D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2,313,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C93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7.86</w:t>
            </w:r>
          </w:p>
        </w:tc>
      </w:tr>
      <w:tr w:rsidR="007B20E2" w:rsidRPr="007B20E2" w14:paraId="23524D46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EFDF" w14:textId="440DA75A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28A2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3,509,63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BAE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475,93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E0B3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3,469,773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F006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,945,70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C41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58.82</w:t>
            </w:r>
          </w:p>
        </w:tc>
      </w:tr>
      <w:tr w:rsidR="007B20E2" w:rsidRPr="007B20E2" w14:paraId="03C9C9EA" w14:textId="77777777" w:rsidTr="007B20E2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B4DDF" w14:textId="77AABFC0" w:rsidR="007B20E2" w:rsidRPr="007B20E2" w:rsidRDefault="00A22AF1" w:rsidP="007B2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V</w:t>
            </w:r>
            <w:r w:rsidR="007B20E2" w:rsidRPr="007B20E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3CE0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4,105,5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478C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6,780,7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0AE75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4,245,7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AE39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11,026,4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593F4" w14:textId="77777777" w:rsidR="007B20E2" w:rsidRPr="007B20E2" w:rsidRDefault="007B20E2" w:rsidP="007B2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0E2">
              <w:rPr>
                <w:rFonts w:ascii="Times New Roman" w:eastAsia="Times New Roman" w:hAnsi="Times New Roman" w:cs="Times New Roman"/>
                <w:color w:val="000000"/>
              </w:rPr>
              <w:t>78.17</w:t>
            </w:r>
          </w:p>
        </w:tc>
      </w:tr>
    </w:tbl>
    <w:p w14:paraId="6F53DA6A" w14:textId="77777777" w:rsidR="000D649A" w:rsidRPr="005B5155" w:rsidRDefault="00D60DB9">
      <w:pPr>
        <w:rPr>
          <w:rFonts w:ascii="Times New Roman" w:hAnsi="Times New Roman" w:cs="Times New Roman"/>
        </w:rPr>
      </w:pPr>
      <w:r w:rsidRPr="005B5155">
        <w:rPr>
          <w:rFonts w:ascii="Times New Roman" w:hAnsi="Times New Roman" w:cs="Times New Roman"/>
        </w:rPr>
        <w:t>Note – SD-S, San Diego; BR-S, Bird Rock; SC-N, Santa Cruz; BB-N, Bodega Bay.</w:t>
      </w:r>
    </w:p>
    <w:sectPr w:rsidR="000D649A" w:rsidRPr="005B5155" w:rsidSect="00173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0E2"/>
    <w:rsid w:val="000D649A"/>
    <w:rsid w:val="001739F1"/>
    <w:rsid w:val="002A121A"/>
    <w:rsid w:val="005B5155"/>
    <w:rsid w:val="007B20E2"/>
    <w:rsid w:val="00A22AF1"/>
    <w:rsid w:val="00D6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BC68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3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8</Words>
  <Characters>1761</Characters>
  <Application>Microsoft Macintosh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Lima</dc:creator>
  <cp:keywords/>
  <dc:description/>
  <cp:lastModifiedBy>Thiago Lima</cp:lastModifiedBy>
  <cp:revision>5</cp:revision>
  <dcterms:created xsi:type="dcterms:W3CDTF">2015-06-24T15:46:00Z</dcterms:created>
  <dcterms:modified xsi:type="dcterms:W3CDTF">2017-03-15T16:43:00Z</dcterms:modified>
</cp:coreProperties>
</file>